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9ED" w:rsidRPr="00B911D0" w:rsidRDefault="007103FA" w:rsidP="007739E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 w:eastAsia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 w:eastAsia="en-US"/>
        </w:rPr>
        <w:t xml:space="preserve">S4 </w:t>
      </w:r>
      <w:r w:rsidR="007739ED" w:rsidRPr="00EB6539">
        <w:rPr>
          <w:rFonts w:ascii="Times New Roman" w:hAnsi="Times New Roman"/>
          <w:b/>
          <w:sz w:val="24"/>
          <w:szCs w:val="24"/>
          <w:lang w:val="en-US" w:eastAsia="en-US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en-US"/>
        </w:rPr>
        <w:t>.</w:t>
      </w:r>
      <w:proofErr w:type="gramEnd"/>
      <w:r>
        <w:rPr>
          <w:rFonts w:ascii="Times New Roman" w:hAnsi="Times New Roman"/>
          <w:b/>
          <w:sz w:val="24"/>
          <w:szCs w:val="24"/>
          <w:lang w:val="en-US" w:eastAsia="en-US"/>
        </w:rPr>
        <w:t xml:space="preserve"> </w:t>
      </w:r>
      <w:bookmarkStart w:id="0" w:name="_GoBack"/>
      <w:proofErr w:type="gramStart"/>
      <w:r w:rsidR="00D40BC7" w:rsidRPr="00B911D0">
        <w:rPr>
          <w:rFonts w:ascii="Times New Roman" w:hAnsi="Times New Roman"/>
          <w:b/>
          <w:sz w:val="24"/>
          <w:szCs w:val="24"/>
          <w:lang w:val="en-US" w:eastAsia="en-US"/>
        </w:rPr>
        <w:t xml:space="preserve">The evaluations of Hardy-Weinberg equilibrium (HWE) </w:t>
      </w:r>
      <w:r w:rsidR="007B44CF" w:rsidRPr="00B911D0">
        <w:rPr>
          <w:rFonts w:ascii="Times New Roman" w:hAnsi="Times New Roman"/>
          <w:b/>
          <w:sz w:val="24"/>
          <w:szCs w:val="24"/>
          <w:lang w:val="en-US" w:eastAsia="en-US"/>
        </w:rPr>
        <w:t xml:space="preserve">and linkage equilibrium </w:t>
      </w:r>
      <w:r w:rsidR="00D40BC7" w:rsidRPr="00B911D0">
        <w:rPr>
          <w:rFonts w:ascii="Times New Roman" w:hAnsi="Times New Roman"/>
          <w:b/>
          <w:sz w:val="24"/>
          <w:szCs w:val="24"/>
          <w:lang w:val="en-US" w:eastAsia="en-US"/>
        </w:rPr>
        <w:t xml:space="preserve">on the 15 STR loci of </w:t>
      </w:r>
      <w:proofErr w:type="spellStart"/>
      <w:r w:rsidR="00D40BC7" w:rsidRPr="00B911D0">
        <w:rPr>
          <w:rFonts w:ascii="Times New Roman" w:hAnsi="Times New Roman"/>
          <w:b/>
          <w:i/>
          <w:sz w:val="24"/>
          <w:szCs w:val="24"/>
          <w:lang w:val="en-US" w:eastAsia="en-US"/>
        </w:rPr>
        <w:t>Shorea</w:t>
      </w:r>
      <w:proofErr w:type="spellEnd"/>
      <w:r w:rsidR="00D40BC7" w:rsidRPr="00B911D0">
        <w:rPr>
          <w:rFonts w:ascii="Times New Roman" w:hAnsi="Times New Roman"/>
          <w:b/>
          <w:i/>
          <w:sz w:val="24"/>
          <w:szCs w:val="24"/>
          <w:lang w:val="en-US" w:eastAsia="en-US"/>
        </w:rPr>
        <w:t xml:space="preserve"> </w:t>
      </w:r>
      <w:proofErr w:type="spellStart"/>
      <w:r w:rsidR="00D40BC7" w:rsidRPr="00B911D0">
        <w:rPr>
          <w:rFonts w:ascii="Times New Roman" w:hAnsi="Times New Roman"/>
          <w:b/>
          <w:i/>
          <w:sz w:val="24"/>
          <w:szCs w:val="24"/>
          <w:lang w:val="en-US" w:eastAsia="en-US"/>
        </w:rPr>
        <w:t>platyclados</w:t>
      </w:r>
      <w:proofErr w:type="spellEnd"/>
      <w:r w:rsidR="00D40BC7" w:rsidRPr="00B911D0">
        <w:rPr>
          <w:rFonts w:ascii="Times New Roman" w:hAnsi="Times New Roman"/>
          <w:b/>
          <w:sz w:val="24"/>
          <w:szCs w:val="24"/>
          <w:lang w:val="en-US" w:eastAsia="en-US"/>
        </w:rPr>
        <w:t xml:space="preserve"> in each population.</w:t>
      </w:r>
      <w:proofErr w:type="gramEnd"/>
    </w:p>
    <w:tbl>
      <w:tblPr>
        <w:tblW w:w="134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0"/>
        <w:gridCol w:w="2070"/>
        <w:gridCol w:w="648"/>
        <w:gridCol w:w="4212"/>
        <w:gridCol w:w="3960"/>
        <w:gridCol w:w="90"/>
      </w:tblGrid>
      <w:tr w:rsidR="006D56F3" w:rsidRPr="009D28DC" w:rsidTr="00152F25">
        <w:trPr>
          <w:gridAfter w:val="1"/>
          <w:wAfter w:w="90" w:type="dxa"/>
          <w:trHeight w:hRule="exact" w:val="576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6D56F3" w:rsidRPr="009D28DC" w:rsidRDefault="006D56F3" w:rsidP="004B1253">
            <w:pPr>
              <w:spacing w:after="0" w:line="240" w:lineRule="auto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D56F3" w:rsidRPr="009D28DC" w:rsidRDefault="006D56F3" w:rsidP="004B12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de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</w:tcBorders>
            <w:vAlign w:val="center"/>
          </w:tcPr>
          <w:p w:rsidR="006D56F3" w:rsidRDefault="006D56F3" w:rsidP="007B44CF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ignificant deviations from HWE </w:t>
            </w:r>
          </w:p>
          <w:p w:rsidR="006D56F3" w:rsidRPr="009D28DC" w:rsidRDefault="006D56F3" w:rsidP="007B44CF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fter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nferron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djustment (</w:t>
            </w:r>
            <w:r w:rsidRPr="00D40BC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&lt; 0.0033) 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:rsidR="006D56F3" w:rsidRDefault="006D56F3" w:rsidP="00152F25">
            <w:pPr>
              <w:tabs>
                <w:tab w:val="left" w:pos="295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Significant </w:t>
            </w:r>
            <w:r w:rsidR="00152F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irwise</w:t>
            </w:r>
            <w:r w:rsidR="007B44C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fter </w:t>
            </w:r>
            <w:proofErr w:type="spellStart"/>
            <w:r w:rsidR="007B44C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onferroni</w:t>
            </w:r>
            <w:proofErr w:type="spellEnd"/>
            <w:r w:rsidR="007B44C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adjustment (</w:t>
            </w:r>
            <w:r w:rsidR="007B44CF" w:rsidRPr="007B44C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="007B44C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&lt; 0.00048)</w:t>
            </w:r>
          </w:p>
        </w:tc>
      </w:tr>
      <w:tr w:rsidR="006D56F3" w:rsidRPr="00527DF4" w:rsidTr="00152F25">
        <w:trPr>
          <w:gridAfter w:val="1"/>
          <w:wAfter w:w="90" w:type="dxa"/>
          <w:trHeight w:val="7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56F3" w:rsidRPr="00527DF4" w:rsidRDefault="006D56F3" w:rsidP="004B1253">
            <w:pPr>
              <w:spacing w:after="0" w:line="240" w:lineRule="auto"/>
              <w:ind w:left="139"/>
              <w:jc w:val="left"/>
              <w:rPr>
                <w:rFonts w:ascii="Times New Roman" w:eastAsia="Times New Roman" w:hAnsi="Times New Roman"/>
                <w:color w:val="000000"/>
                <w:sz w:val="10"/>
                <w:szCs w:val="1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6D56F3" w:rsidRPr="00527DF4" w:rsidRDefault="006D56F3" w:rsidP="004B12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:rsidR="006D56F3" w:rsidRPr="00527DF4" w:rsidRDefault="006D56F3" w:rsidP="004B1253">
            <w:pPr>
              <w:pStyle w:val="Default"/>
              <w:rPr>
                <w:rFonts w:ascii="Times New Roman" w:hAnsi="Times New Roman" w:cs="Times New Roman"/>
                <w:sz w:val="10"/>
                <w:szCs w:val="10"/>
                <w:lang w:val="en-MY"/>
              </w:rPr>
            </w:pPr>
          </w:p>
        </w:tc>
        <w:tc>
          <w:tcPr>
            <w:tcW w:w="4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56F3" w:rsidRPr="00527DF4" w:rsidRDefault="006D56F3" w:rsidP="004B125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6D56F3" w:rsidRPr="00527DF4" w:rsidRDefault="006D56F3" w:rsidP="00152F25">
            <w:pPr>
              <w:tabs>
                <w:tab w:val="left" w:pos="2952"/>
              </w:tabs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10"/>
                <w:szCs w:val="10"/>
                <w:lang w:val="en-US"/>
              </w:rPr>
            </w:pPr>
          </w:p>
        </w:tc>
      </w:tr>
      <w:tr w:rsidR="006D56F3" w:rsidRPr="009D28DC" w:rsidTr="00152F25">
        <w:trPr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6D56F3" w:rsidRPr="009D28DC" w:rsidRDefault="006D56F3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tuang</w:t>
            </w:r>
            <w:proofErr w:type="spellEnd"/>
          </w:p>
        </w:tc>
        <w:tc>
          <w:tcPr>
            <w:tcW w:w="2070" w:type="dxa"/>
            <w:vAlign w:val="center"/>
          </w:tcPr>
          <w:p w:rsidR="006D56F3" w:rsidRPr="009D28DC" w:rsidRDefault="006D56F3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860" w:type="dxa"/>
            <w:gridSpan w:val="2"/>
            <w:vAlign w:val="center"/>
          </w:tcPr>
          <w:p w:rsidR="006D56F3" w:rsidRPr="009D28DC" w:rsidRDefault="009E56BE" w:rsidP="007B44CF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il</w:t>
            </w:r>
          </w:p>
        </w:tc>
        <w:tc>
          <w:tcPr>
            <w:tcW w:w="4050" w:type="dxa"/>
            <w:gridSpan w:val="2"/>
          </w:tcPr>
          <w:p w:rsidR="006D56F3" w:rsidRDefault="00152F25" w:rsidP="00152F25">
            <w:pPr>
              <w:tabs>
                <w:tab w:val="left" w:pos="3852"/>
                <w:tab w:val="left" w:pos="3942"/>
              </w:tabs>
              <w:spacing w:after="0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 xml:space="preserve">                              </w:t>
            </w:r>
            <w:r w:rsidR="006D56F3"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6D56F3" w:rsidRPr="009D28DC" w:rsidTr="00152F25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6D56F3" w:rsidRPr="009D28DC" w:rsidRDefault="006D56F3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bat</w:t>
            </w:r>
            <w:proofErr w:type="spellEnd"/>
          </w:p>
        </w:tc>
        <w:tc>
          <w:tcPr>
            <w:tcW w:w="2070" w:type="dxa"/>
            <w:vAlign w:val="center"/>
          </w:tcPr>
          <w:p w:rsidR="006D56F3" w:rsidRPr="009D28DC" w:rsidRDefault="006D56F3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860" w:type="dxa"/>
            <w:gridSpan w:val="2"/>
            <w:vAlign w:val="center"/>
          </w:tcPr>
          <w:p w:rsidR="006D56F3" w:rsidRPr="009D28DC" w:rsidRDefault="006D56F3" w:rsidP="009E56BE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333D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 xml:space="preserve">600, </w:t>
            </w:r>
            <w:r w:rsidRPr="001E333D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>629</w:t>
            </w:r>
          </w:p>
        </w:tc>
        <w:tc>
          <w:tcPr>
            <w:tcW w:w="3960" w:type="dxa"/>
          </w:tcPr>
          <w:p w:rsidR="006D56F3" w:rsidRPr="006D56F3" w:rsidRDefault="006D56F3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 w:rsidRPr="006D56F3">
              <w:rPr>
                <w:rFonts w:ascii="Times New Roman" w:hAnsi="Times New Roman"/>
                <w:lang w:val="en-MY"/>
              </w:rPr>
              <w:t>4.8%</w:t>
            </w:r>
          </w:p>
        </w:tc>
      </w:tr>
      <w:tr w:rsidR="006D56F3" w:rsidRPr="009D28DC" w:rsidTr="00152F25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6D56F3" w:rsidRPr="009D28DC" w:rsidRDefault="006D56F3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ulu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erengganu</w:t>
            </w:r>
          </w:p>
        </w:tc>
        <w:tc>
          <w:tcPr>
            <w:tcW w:w="2070" w:type="dxa"/>
            <w:vAlign w:val="center"/>
          </w:tcPr>
          <w:p w:rsidR="006D56F3" w:rsidRPr="009D28DC" w:rsidRDefault="006D56F3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860" w:type="dxa"/>
            <w:gridSpan w:val="2"/>
            <w:vAlign w:val="center"/>
          </w:tcPr>
          <w:p w:rsidR="006D56F3" w:rsidRPr="009D28DC" w:rsidRDefault="006D56F3" w:rsidP="009E56BE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333D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 xml:space="preserve">600,  </w:t>
            </w:r>
            <w:r w:rsidRPr="001E333D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 xml:space="preserve">763, </w:t>
            </w:r>
            <w:r w:rsidRPr="001E333D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>855</w:t>
            </w:r>
          </w:p>
        </w:tc>
        <w:tc>
          <w:tcPr>
            <w:tcW w:w="3960" w:type="dxa"/>
          </w:tcPr>
          <w:p w:rsidR="006D56F3" w:rsidRPr="006D56F3" w:rsidRDefault="006D56F3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 w:rsidRPr="006D56F3">
              <w:rPr>
                <w:rFonts w:ascii="Times New Roman" w:hAnsi="Times New Roman"/>
                <w:lang w:val="en-MY"/>
              </w:rPr>
              <w:t>8.6%</w:t>
            </w:r>
          </w:p>
        </w:tc>
      </w:tr>
      <w:tr w:rsidR="009E56BE" w:rsidRPr="009D28DC" w:rsidTr="008B02B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nung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sur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8B02B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lah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833052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nung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ong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833052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ungai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tis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833052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nung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bong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6D56F3" w:rsidRPr="009D28DC" w:rsidTr="00152F25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6D56F3" w:rsidRPr="009D28DC" w:rsidRDefault="006D56F3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lum</w:t>
            </w:r>
            <w:proofErr w:type="spellEnd"/>
          </w:p>
        </w:tc>
        <w:tc>
          <w:tcPr>
            <w:tcW w:w="2070" w:type="dxa"/>
            <w:vAlign w:val="center"/>
          </w:tcPr>
          <w:p w:rsidR="006D56F3" w:rsidRPr="009D28DC" w:rsidRDefault="006D56F3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860" w:type="dxa"/>
            <w:gridSpan w:val="2"/>
            <w:vAlign w:val="center"/>
          </w:tcPr>
          <w:p w:rsidR="006D56F3" w:rsidRPr="009D28DC" w:rsidRDefault="006D56F3" w:rsidP="009E56BE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333D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>529</w:t>
            </w:r>
          </w:p>
        </w:tc>
        <w:tc>
          <w:tcPr>
            <w:tcW w:w="3960" w:type="dxa"/>
          </w:tcPr>
          <w:p w:rsidR="006D56F3" w:rsidRPr="006D56F3" w:rsidRDefault="006D56F3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 w:rsidRPr="006D56F3"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enggor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1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ah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ntang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jau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ukit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rut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bu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kit Kinta</w:t>
            </w:r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ukit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pah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0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lu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elai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0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raser</w:t>
            </w:r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5.7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wana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0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unung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nga</w:t>
            </w:r>
            <w:proofErr w:type="spellEnd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ah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603988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ukit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nggi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D28DC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3.8%</w:t>
            </w:r>
          </w:p>
        </w:tc>
      </w:tr>
      <w:tr w:rsidR="006D56F3" w:rsidRPr="009D28DC" w:rsidTr="00152F25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6D56F3" w:rsidRPr="009D28DC" w:rsidRDefault="006D56F3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ntang</w:t>
            </w:r>
            <w:proofErr w:type="spellEnd"/>
          </w:p>
        </w:tc>
        <w:tc>
          <w:tcPr>
            <w:tcW w:w="2070" w:type="dxa"/>
            <w:vAlign w:val="center"/>
          </w:tcPr>
          <w:p w:rsidR="006D56F3" w:rsidRPr="009D28DC" w:rsidRDefault="006D56F3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4860" w:type="dxa"/>
            <w:gridSpan w:val="2"/>
            <w:vAlign w:val="center"/>
          </w:tcPr>
          <w:p w:rsidR="006D56F3" w:rsidRPr="009D28DC" w:rsidRDefault="006D56F3" w:rsidP="009E56BE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E302B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>834</w:t>
            </w:r>
          </w:p>
        </w:tc>
        <w:tc>
          <w:tcPr>
            <w:tcW w:w="3960" w:type="dxa"/>
          </w:tcPr>
          <w:p w:rsidR="006D56F3" w:rsidRPr="00EE206C" w:rsidRDefault="00EE206C" w:rsidP="00152F25">
            <w:pPr>
              <w:tabs>
                <w:tab w:val="left" w:pos="2952"/>
              </w:tabs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 w:rsidRPr="00EE206C">
              <w:rPr>
                <w:rFonts w:ascii="Times New Roman" w:hAnsi="Times New Roman"/>
                <w:lang w:val="en-MY"/>
              </w:rPr>
              <w:t>7.6%</w:t>
            </w:r>
          </w:p>
        </w:tc>
      </w:tr>
      <w:tr w:rsidR="009E56BE" w:rsidRPr="009D28DC" w:rsidTr="00471AB3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mangkok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E56BE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E56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471AB3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rembun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E56BE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E56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9E56BE" w:rsidRPr="009D28DC" w:rsidTr="00471AB3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9E56BE" w:rsidRPr="009D28DC" w:rsidRDefault="009E56BE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anga </w:t>
            </w: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ang</w:t>
            </w:r>
            <w:proofErr w:type="spellEnd"/>
          </w:p>
        </w:tc>
        <w:tc>
          <w:tcPr>
            <w:tcW w:w="2070" w:type="dxa"/>
            <w:vAlign w:val="center"/>
          </w:tcPr>
          <w:p w:rsidR="009E56BE" w:rsidRPr="009E56BE" w:rsidRDefault="009E56BE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E56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860" w:type="dxa"/>
            <w:gridSpan w:val="2"/>
          </w:tcPr>
          <w:p w:rsidR="009E56BE" w:rsidRPr="009E56BE" w:rsidRDefault="009E56BE">
            <w:pPr>
              <w:rPr>
                <w:rFonts w:ascii="Times New Roman" w:hAnsi="Times New Roman"/>
                <w:sz w:val="24"/>
                <w:szCs w:val="24"/>
              </w:rPr>
            </w:pPr>
            <w:r w:rsidRPr="009E56BE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3960" w:type="dxa"/>
          </w:tcPr>
          <w:p w:rsidR="009E56BE" w:rsidRDefault="009E56BE" w:rsidP="00152F25">
            <w:pPr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>
              <w:rPr>
                <w:rFonts w:ascii="Times New Roman" w:hAnsi="Times New Roman"/>
                <w:lang w:val="en-MY"/>
              </w:rPr>
              <w:t>2.9%</w:t>
            </w:r>
          </w:p>
        </w:tc>
      </w:tr>
      <w:tr w:rsidR="006D56F3" w:rsidRPr="009D28DC" w:rsidTr="009E56BE">
        <w:trPr>
          <w:gridAfter w:val="1"/>
          <w:wAfter w:w="90" w:type="dxa"/>
          <w:trHeight w:hRule="exact" w:val="288"/>
        </w:trPr>
        <w:tc>
          <w:tcPr>
            <w:tcW w:w="2430" w:type="dxa"/>
            <w:shd w:val="clear" w:color="auto" w:fill="auto"/>
            <w:vAlign w:val="center"/>
            <w:hideMark/>
          </w:tcPr>
          <w:p w:rsidR="006D56F3" w:rsidRPr="009D28DC" w:rsidRDefault="006D56F3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tai</w:t>
            </w:r>
            <w:proofErr w:type="spellEnd"/>
          </w:p>
        </w:tc>
        <w:tc>
          <w:tcPr>
            <w:tcW w:w="2070" w:type="dxa"/>
            <w:vAlign w:val="center"/>
          </w:tcPr>
          <w:p w:rsidR="006D56F3" w:rsidRPr="009D28DC" w:rsidRDefault="006D56F3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4860" w:type="dxa"/>
            <w:gridSpan w:val="2"/>
            <w:vAlign w:val="center"/>
          </w:tcPr>
          <w:p w:rsidR="006D56F3" w:rsidRPr="009D28DC" w:rsidRDefault="006D56F3" w:rsidP="009E56BE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E302B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 xml:space="preserve">003, </w:t>
            </w:r>
            <w:r w:rsidRPr="009E302B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 xml:space="preserve">600, </w:t>
            </w:r>
            <w:r w:rsidRPr="009E302B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 xml:space="preserve">763, </w:t>
            </w:r>
            <w:r w:rsidRPr="009E302B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 xml:space="preserve">764, </w:t>
            </w:r>
            <w:r w:rsidRPr="009E302B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>855</w:t>
            </w:r>
          </w:p>
        </w:tc>
        <w:tc>
          <w:tcPr>
            <w:tcW w:w="3960" w:type="dxa"/>
          </w:tcPr>
          <w:p w:rsidR="006D56F3" w:rsidRPr="00EE206C" w:rsidRDefault="00EE206C" w:rsidP="00152F25">
            <w:pPr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 w:rsidRPr="00EE206C">
              <w:rPr>
                <w:rFonts w:ascii="Times New Roman" w:hAnsi="Times New Roman"/>
                <w:lang w:val="en-MY"/>
              </w:rPr>
              <w:t>19.0%</w:t>
            </w:r>
          </w:p>
        </w:tc>
      </w:tr>
      <w:tr w:rsidR="006D56F3" w:rsidRPr="009D28DC" w:rsidTr="009E56BE">
        <w:trPr>
          <w:gridAfter w:val="1"/>
          <w:wAfter w:w="90" w:type="dxa"/>
          <w:trHeight w:hRule="exact" w:val="288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56F3" w:rsidRPr="009D28DC" w:rsidRDefault="006D56F3" w:rsidP="004B1253">
            <w:pPr>
              <w:spacing w:after="0"/>
              <w:ind w:left="139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D28D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fflesia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6D56F3" w:rsidRPr="009D28DC" w:rsidRDefault="006D56F3" w:rsidP="004B125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4860" w:type="dxa"/>
            <w:gridSpan w:val="2"/>
            <w:tcBorders>
              <w:bottom w:val="single" w:sz="4" w:space="0" w:color="auto"/>
            </w:tcBorders>
            <w:vAlign w:val="center"/>
          </w:tcPr>
          <w:p w:rsidR="006D56F3" w:rsidRPr="009D28DC" w:rsidRDefault="006D56F3" w:rsidP="009E56BE">
            <w:pPr>
              <w:spacing w:after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333D">
              <w:rPr>
                <w:rFonts w:ascii="Times New Roman" w:hAnsi="Times New Roman"/>
                <w:i/>
                <w:lang w:val="en-MY"/>
              </w:rPr>
              <w:t>Spl</w:t>
            </w:r>
            <w:r>
              <w:rPr>
                <w:rFonts w:ascii="Times New Roman" w:hAnsi="Times New Roman"/>
                <w:lang w:val="en-MY"/>
              </w:rPr>
              <w:t>003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6D56F3" w:rsidRPr="006D56F3" w:rsidRDefault="006D56F3" w:rsidP="00152F25">
            <w:pPr>
              <w:spacing w:after="0"/>
              <w:jc w:val="center"/>
              <w:rPr>
                <w:rFonts w:ascii="Times New Roman" w:hAnsi="Times New Roman"/>
                <w:lang w:val="en-MY"/>
              </w:rPr>
            </w:pPr>
            <w:r w:rsidRPr="006D56F3">
              <w:rPr>
                <w:rFonts w:ascii="Times New Roman" w:hAnsi="Times New Roman"/>
                <w:lang w:val="en-MY"/>
              </w:rPr>
              <w:t>2.9%</w:t>
            </w:r>
          </w:p>
        </w:tc>
      </w:tr>
    </w:tbl>
    <w:p w:rsidR="00514C71" w:rsidRPr="007739ED" w:rsidRDefault="00514C71" w:rsidP="00152F25"/>
    <w:sectPr w:rsidR="00514C71" w:rsidRPr="007739ED" w:rsidSect="00152F25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0173A5"/>
    <w:multiLevelType w:val="hybridMultilevel"/>
    <w:tmpl w:val="060EB35E"/>
    <w:lvl w:ilvl="0" w:tplc="49BC2F7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215FD3"/>
    <w:multiLevelType w:val="hybridMultilevel"/>
    <w:tmpl w:val="1EACF27C"/>
    <w:lvl w:ilvl="0" w:tplc="1A14F0E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7FB"/>
    <w:rsid w:val="00000B28"/>
    <w:rsid w:val="00022736"/>
    <w:rsid w:val="00026EF5"/>
    <w:rsid w:val="00056C50"/>
    <w:rsid w:val="000C571D"/>
    <w:rsid w:val="000E3E68"/>
    <w:rsid w:val="000E7FEA"/>
    <w:rsid w:val="000F0D73"/>
    <w:rsid w:val="00104EC9"/>
    <w:rsid w:val="00112B88"/>
    <w:rsid w:val="00117BED"/>
    <w:rsid w:val="00132210"/>
    <w:rsid w:val="00133407"/>
    <w:rsid w:val="001402FB"/>
    <w:rsid w:val="00140B25"/>
    <w:rsid w:val="001423F3"/>
    <w:rsid w:val="00152F25"/>
    <w:rsid w:val="001538B1"/>
    <w:rsid w:val="00154F30"/>
    <w:rsid w:val="001714BA"/>
    <w:rsid w:val="001A182C"/>
    <w:rsid w:val="001C2CC0"/>
    <w:rsid w:val="001D7F3C"/>
    <w:rsid w:val="001E333D"/>
    <w:rsid w:val="001E5BF3"/>
    <w:rsid w:val="001E5E38"/>
    <w:rsid w:val="001E68E7"/>
    <w:rsid w:val="001F0072"/>
    <w:rsid w:val="001F07BE"/>
    <w:rsid w:val="00212DA5"/>
    <w:rsid w:val="00221CDB"/>
    <w:rsid w:val="00225E5B"/>
    <w:rsid w:val="002351A2"/>
    <w:rsid w:val="00241AA2"/>
    <w:rsid w:val="00255ADE"/>
    <w:rsid w:val="00257914"/>
    <w:rsid w:val="002602CE"/>
    <w:rsid w:val="0028084D"/>
    <w:rsid w:val="0028365C"/>
    <w:rsid w:val="002900A0"/>
    <w:rsid w:val="00294396"/>
    <w:rsid w:val="002A087B"/>
    <w:rsid w:val="002B3624"/>
    <w:rsid w:val="002C2730"/>
    <w:rsid w:val="002E23AE"/>
    <w:rsid w:val="002E678C"/>
    <w:rsid w:val="003129A4"/>
    <w:rsid w:val="0031428C"/>
    <w:rsid w:val="0031688C"/>
    <w:rsid w:val="003262B4"/>
    <w:rsid w:val="0032770F"/>
    <w:rsid w:val="003331A8"/>
    <w:rsid w:val="00354338"/>
    <w:rsid w:val="0036251A"/>
    <w:rsid w:val="00374A8B"/>
    <w:rsid w:val="0038001B"/>
    <w:rsid w:val="00392C59"/>
    <w:rsid w:val="003B1386"/>
    <w:rsid w:val="003C5965"/>
    <w:rsid w:val="003D1A60"/>
    <w:rsid w:val="003F2114"/>
    <w:rsid w:val="004015C7"/>
    <w:rsid w:val="00402073"/>
    <w:rsid w:val="00416C2A"/>
    <w:rsid w:val="00434483"/>
    <w:rsid w:val="00443B7F"/>
    <w:rsid w:val="00485559"/>
    <w:rsid w:val="00486882"/>
    <w:rsid w:val="004A52CB"/>
    <w:rsid w:val="004B7D11"/>
    <w:rsid w:val="004C2066"/>
    <w:rsid w:val="004C56BC"/>
    <w:rsid w:val="004E1DC4"/>
    <w:rsid w:val="004F3494"/>
    <w:rsid w:val="005077C0"/>
    <w:rsid w:val="00510F6C"/>
    <w:rsid w:val="00514C71"/>
    <w:rsid w:val="00527D57"/>
    <w:rsid w:val="005328B5"/>
    <w:rsid w:val="00535DCE"/>
    <w:rsid w:val="0054069B"/>
    <w:rsid w:val="00552FE7"/>
    <w:rsid w:val="005741FE"/>
    <w:rsid w:val="00574D7D"/>
    <w:rsid w:val="005C2232"/>
    <w:rsid w:val="005D5326"/>
    <w:rsid w:val="005E2B1E"/>
    <w:rsid w:val="005F0D07"/>
    <w:rsid w:val="006117D4"/>
    <w:rsid w:val="00661D98"/>
    <w:rsid w:val="006729CB"/>
    <w:rsid w:val="00672FFF"/>
    <w:rsid w:val="006732AD"/>
    <w:rsid w:val="006A0A3B"/>
    <w:rsid w:val="006A7DFE"/>
    <w:rsid w:val="006D56F3"/>
    <w:rsid w:val="006D7897"/>
    <w:rsid w:val="0070195F"/>
    <w:rsid w:val="00704496"/>
    <w:rsid w:val="007103FA"/>
    <w:rsid w:val="00717D29"/>
    <w:rsid w:val="00741033"/>
    <w:rsid w:val="007739ED"/>
    <w:rsid w:val="007820EA"/>
    <w:rsid w:val="00794003"/>
    <w:rsid w:val="007A5953"/>
    <w:rsid w:val="007B44CF"/>
    <w:rsid w:val="007B5B5E"/>
    <w:rsid w:val="007C23B5"/>
    <w:rsid w:val="007C487E"/>
    <w:rsid w:val="00804D07"/>
    <w:rsid w:val="0080731F"/>
    <w:rsid w:val="00823216"/>
    <w:rsid w:val="0086327E"/>
    <w:rsid w:val="008770D8"/>
    <w:rsid w:val="00880E54"/>
    <w:rsid w:val="00895FDB"/>
    <w:rsid w:val="008A7C3B"/>
    <w:rsid w:val="008B195A"/>
    <w:rsid w:val="008D2DB4"/>
    <w:rsid w:val="00906B0E"/>
    <w:rsid w:val="009140BF"/>
    <w:rsid w:val="00914A16"/>
    <w:rsid w:val="0093481F"/>
    <w:rsid w:val="00934DD6"/>
    <w:rsid w:val="00935FB9"/>
    <w:rsid w:val="0093644E"/>
    <w:rsid w:val="009471F7"/>
    <w:rsid w:val="0096539C"/>
    <w:rsid w:val="0097543A"/>
    <w:rsid w:val="009A5116"/>
    <w:rsid w:val="009C5071"/>
    <w:rsid w:val="009D13B6"/>
    <w:rsid w:val="009D28DC"/>
    <w:rsid w:val="009D59E9"/>
    <w:rsid w:val="009E0247"/>
    <w:rsid w:val="009E302B"/>
    <w:rsid w:val="009E56BE"/>
    <w:rsid w:val="00A05718"/>
    <w:rsid w:val="00A157FB"/>
    <w:rsid w:val="00A226C2"/>
    <w:rsid w:val="00A30870"/>
    <w:rsid w:val="00A5120B"/>
    <w:rsid w:val="00A530E1"/>
    <w:rsid w:val="00A81F8F"/>
    <w:rsid w:val="00A9034C"/>
    <w:rsid w:val="00AA2F45"/>
    <w:rsid w:val="00AC52C0"/>
    <w:rsid w:val="00AD6959"/>
    <w:rsid w:val="00AE6116"/>
    <w:rsid w:val="00AF19E5"/>
    <w:rsid w:val="00B069D2"/>
    <w:rsid w:val="00B16552"/>
    <w:rsid w:val="00B20786"/>
    <w:rsid w:val="00B22D0D"/>
    <w:rsid w:val="00B25815"/>
    <w:rsid w:val="00B31A34"/>
    <w:rsid w:val="00B323FF"/>
    <w:rsid w:val="00B6013B"/>
    <w:rsid w:val="00B708A3"/>
    <w:rsid w:val="00B82C2C"/>
    <w:rsid w:val="00B90C7D"/>
    <w:rsid w:val="00B911D0"/>
    <w:rsid w:val="00BA6BD7"/>
    <w:rsid w:val="00BD7103"/>
    <w:rsid w:val="00C00380"/>
    <w:rsid w:val="00C00738"/>
    <w:rsid w:val="00C0382D"/>
    <w:rsid w:val="00C0752F"/>
    <w:rsid w:val="00C076C8"/>
    <w:rsid w:val="00C21866"/>
    <w:rsid w:val="00C26426"/>
    <w:rsid w:val="00C40BCE"/>
    <w:rsid w:val="00C71993"/>
    <w:rsid w:val="00C804C5"/>
    <w:rsid w:val="00C81FCD"/>
    <w:rsid w:val="00CA10BB"/>
    <w:rsid w:val="00CA1D2E"/>
    <w:rsid w:val="00CB64A7"/>
    <w:rsid w:val="00CF2057"/>
    <w:rsid w:val="00D055C8"/>
    <w:rsid w:val="00D23216"/>
    <w:rsid w:val="00D25958"/>
    <w:rsid w:val="00D40BC7"/>
    <w:rsid w:val="00D415A9"/>
    <w:rsid w:val="00D619C2"/>
    <w:rsid w:val="00D70811"/>
    <w:rsid w:val="00DA38A8"/>
    <w:rsid w:val="00DB15CF"/>
    <w:rsid w:val="00DB5039"/>
    <w:rsid w:val="00DC47E3"/>
    <w:rsid w:val="00DD543D"/>
    <w:rsid w:val="00E06EC1"/>
    <w:rsid w:val="00E0790E"/>
    <w:rsid w:val="00E230F2"/>
    <w:rsid w:val="00E24801"/>
    <w:rsid w:val="00E37235"/>
    <w:rsid w:val="00E53C3A"/>
    <w:rsid w:val="00E7135F"/>
    <w:rsid w:val="00E822F7"/>
    <w:rsid w:val="00E87200"/>
    <w:rsid w:val="00E90107"/>
    <w:rsid w:val="00E92827"/>
    <w:rsid w:val="00EB6539"/>
    <w:rsid w:val="00ED17AA"/>
    <w:rsid w:val="00ED4701"/>
    <w:rsid w:val="00ED6D58"/>
    <w:rsid w:val="00EE206C"/>
    <w:rsid w:val="00EE4956"/>
    <w:rsid w:val="00F149EC"/>
    <w:rsid w:val="00F31A38"/>
    <w:rsid w:val="00F32FA4"/>
    <w:rsid w:val="00F45878"/>
    <w:rsid w:val="00F629E4"/>
    <w:rsid w:val="00F6489B"/>
    <w:rsid w:val="00F67EBE"/>
    <w:rsid w:val="00F74271"/>
    <w:rsid w:val="00F820EF"/>
    <w:rsid w:val="00F95AFF"/>
    <w:rsid w:val="00F96E5E"/>
    <w:rsid w:val="00FA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FB"/>
    <w:pPr>
      <w:spacing w:after="200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552F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52FE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2FE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2FE7"/>
    <w:rPr>
      <w:rFonts w:ascii="Times New Roman" w:hAnsi="Times New Roman" w:cs="Times New Roman"/>
      <w:b/>
      <w:bCs/>
      <w:sz w:val="36"/>
      <w:szCs w:val="36"/>
    </w:rPr>
  </w:style>
  <w:style w:type="paragraph" w:styleId="Title">
    <w:name w:val="Title"/>
    <w:basedOn w:val="Normal"/>
    <w:link w:val="TitleChar"/>
    <w:uiPriority w:val="10"/>
    <w:qFormat/>
    <w:rsid w:val="00552FE7"/>
    <w:pPr>
      <w:pageBreakBefore/>
      <w:spacing w:after="240" w:line="240" w:lineRule="auto"/>
      <w:outlineLvl w:val="0"/>
    </w:pPr>
    <w:rPr>
      <w:rFonts w:ascii="Times New Roman" w:hAnsi="Times New Roman"/>
      <w:b/>
      <w:kern w:val="28"/>
      <w:sz w:val="20"/>
      <w:szCs w:val="20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552FE7"/>
    <w:rPr>
      <w:rFonts w:ascii="Times New Roman" w:hAnsi="Times New Roman" w:cs="Times New Roman"/>
      <w:b/>
      <w:kern w:val="28"/>
      <w:sz w:val="20"/>
      <w:szCs w:val="20"/>
      <w:lang w:val="en-GB" w:eastAsia="fr-FR"/>
    </w:rPr>
  </w:style>
  <w:style w:type="character" w:styleId="Emphasis">
    <w:name w:val="Emphasis"/>
    <w:basedOn w:val="DefaultParagraphFont"/>
    <w:uiPriority w:val="20"/>
    <w:qFormat/>
    <w:rsid w:val="00552FE7"/>
    <w:rPr>
      <w:rFonts w:cs="Times New Roman"/>
      <w:b/>
      <w:bCs/>
    </w:rPr>
  </w:style>
  <w:style w:type="table" w:styleId="TableGrid">
    <w:name w:val="Table Grid"/>
    <w:basedOn w:val="TableNormal"/>
    <w:uiPriority w:val="59"/>
    <w:rsid w:val="00A157F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D78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7897"/>
    <w:rPr>
      <w:color w:val="800080"/>
      <w:u w:val="single"/>
    </w:rPr>
  </w:style>
  <w:style w:type="paragraph" w:customStyle="1" w:styleId="xl65">
    <w:name w:val="xl65"/>
    <w:basedOn w:val="Normal"/>
    <w:rsid w:val="006D7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6">
    <w:name w:val="xl66"/>
    <w:basedOn w:val="Normal"/>
    <w:rsid w:val="006D789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7">
    <w:name w:val="xl67"/>
    <w:basedOn w:val="Normal"/>
    <w:rsid w:val="006D78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8">
    <w:name w:val="xl68"/>
    <w:basedOn w:val="Normal"/>
    <w:rsid w:val="006D7897"/>
    <w:pPr>
      <w:shd w:val="clear" w:color="000000" w:fill="DBE5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9">
    <w:name w:val="xl69"/>
    <w:basedOn w:val="Normal"/>
    <w:rsid w:val="006D7897"/>
    <w:pPr>
      <w:shd w:val="clear" w:color="000000" w:fill="DBE5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0">
    <w:name w:val="xl70"/>
    <w:basedOn w:val="Normal"/>
    <w:rsid w:val="006D7897"/>
    <w:pPr>
      <w:shd w:val="clear" w:color="000000" w:fill="D7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1">
    <w:name w:val="xl71"/>
    <w:basedOn w:val="Normal"/>
    <w:rsid w:val="006D7897"/>
    <w:pPr>
      <w:shd w:val="clear" w:color="000000" w:fill="D7E4BC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2">
    <w:name w:val="xl72"/>
    <w:basedOn w:val="Normal"/>
    <w:rsid w:val="006D789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3">
    <w:name w:val="xl73"/>
    <w:basedOn w:val="Normal"/>
    <w:rsid w:val="006D789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4">
    <w:name w:val="xl74"/>
    <w:basedOn w:val="Normal"/>
    <w:rsid w:val="006D7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5">
    <w:name w:val="xl75"/>
    <w:basedOn w:val="Normal"/>
    <w:rsid w:val="006D789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6">
    <w:name w:val="xl76"/>
    <w:basedOn w:val="Normal"/>
    <w:rsid w:val="006D789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7">
    <w:name w:val="xl77"/>
    <w:basedOn w:val="Normal"/>
    <w:rsid w:val="006D7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8">
    <w:name w:val="xl78"/>
    <w:basedOn w:val="Normal"/>
    <w:rsid w:val="006D7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9">
    <w:name w:val="xl79"/>
    <w:basedOn w:val="Normal"/>
    <w:rsid w:val="006D78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0">
    <w:name w:val="xl80"/>
    <w:basedOn w:val="Normal"/>
    <w:rsid w:val="006D78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1">
    <w:name w:val="xl81"/>
    <w:basedOn w:val="Normal"/>
    <w:rsid w:val="006D7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2">
    <w:name w:val="xl82"/>
    <w:basedOn w:val="Normal"/>
    <w:rsid w:val="006D78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34DD6"/>
    <w:pPr>
      <w:ind w:left="720"/>
      <w:contextualSpacing/>
    </w:pPr>
  </w:style>
  <w:style w:type="paragraph" w:customStyle="1" w:styleId="Default">
    <w:name w:val="Default"/>
    <w:rsid w:val="007739ED"/>
    <w:pPr>
      <w:autoSpaceDE w:val="0"/>
      <w:autoSpaceDN w:val="0"/>
      <w:adjustRightInd w:val="0"/>
      <w:spacing w:line="240" w:lineRule="auto"/>
      <w:jc w:val="left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F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FB"/>
    <w:pPr>
      <w:spacing w:after="200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552F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52FE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2FE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2FE7"/>
    <w:rPr>
      <w:rFonts w:ascii="Times New Roman" w:hAnsi="Times New Roman" w:cs="Times New Roman"/>
      <w:b/>
      <w:bCs/>
      <w:sz w:val="36"/>
      <w:szCs w:val="36"/>
    </w:rPr>
  </w:style>
  <w:style w:type="paragraph" w:styleId="Title">
    <w:name w:val="Title"/>
    <w:basedOn w:val="Normal"/>
    <w:link w:val="TitleChar"/>
    <w:uiPriority w:val="10"/>
    <w:qFormat/>
    <w:rsid w:val="00552FE7"/>
    <w:pPr>
      <w:pageBreakBefore/>
      <w:spacing w:after="240" w:line="240" w:lineRule="auto"/>
      <w:outlineLvl w:val="0"/>
    </w:pPr>
    <w:rPr>
      <w:rFonts w:ascii="Times New Roman" w:hAnsi="Times New Roman"/>
      <w:b/>
      <w:kern w:val="28"/>
      <w:sz w:val="20"/>
      <w:szCs w:val="20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552FE7"/>
    <w:rPr>
      <w:rFonts w:ascii="Times New Roman" w:hAnsi="Times New Roman" w:cs="Times New Roman"/>
      <w:b/>
      <w:kern w:val="28"/>
      <w:sz w:val="20"/>
      <w:szCs w:val="20"/>
      <w:lang w:val="en-GB" w:eastAsia="fr-FR"/>
    </w:rPr>
  </w:style>
  <w:style w:type="character" w:styleId="Emphasis">
    <w:name w:val="Emphasis"/>
    <w:basedOn w:val="DefaultParagraphFont"/>
    <w:uiPriority w:val="20"/>
    <w:qFormat/>
    <w:rsid w:val="00552FE7"/>
    <w:rPr>
      <w:rFonts w:cs="Times New Roman"/>
      <w:b/>
      <w:bCs/>
    </w:rPr>
  </w:style>
  <w:style w:type="table" w:styleId="TableGrid">
    <w:name w:val="Table Grid"/>
    <w:basedOn w:val="TableNormal"/>
    <w:uiPriority w:val="59"/>
    <w:rsid w:val="00A157F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D78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7897"/>
    <w:rPr>
      <w:color w:val="800080"/>
      <w:u w:val="single"/>
    </w:rPr>
  </w:style>
  <w:style w:type="paragraph" w:customStyle="1" w:styleId="xl65">
    <w:name w:val="xl65"/>
    <w:basedOn w:val="Normal"/>
    <w:rsid w:val="006D7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6">
    <w:name w:val="xl66"/>
    <w:basedOn w:val="Normal"/>
    <w:rsid w:val="006D789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7">
    <w:name w:val="xl67"/>
    <w:basedOn w:val="Normal"/>
    <w:rsid w:val="006D78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8">
    <w:name w:val="xl68"/>
    <w:basedOn w:val="Normal"/>
    <w:rsid w:val="006D7897"/>
    <w:pPr>
      <w:shd w:val="clear" w:color="000000" w:fill="DBE5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69">
    <w:name w:val="xl69"/>
    <w:basedOn w:val="Normal"/>
    <w:rsid w:val="006D7897"/>
    <w:pPr>
      <w:shd w:val="clear" w:color="000000" w:fill="DBE5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0">
    <w:name w:val="xl70"/>
    <w:basedOn w:val="Normal"/>
    <w:rsid w:val="006D7897"/>
    <w:pPr>
      <w:shd w:val="clear" w:color="000000" w:fill="D7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1">
    <w:name w:val="xl71"/>
    <w:basedOn w:val="Normal"/>
    <w:rsid w:val="006D7897"/>
    <w:pPr>
      <w:shd w:val="clear" w:color="000000" w:fill="D7E4BC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xl72">
    <w:name w:val="xl72"/>
    <w:basedOn w:val="Normal"/>
    <w:rsid w:val="006D789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3">
    <w:name w:val="xl73"/>
    <w:basedOn w:val="Normal"/>
    <w:rsid w:val="006D789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4">
    <w:name w:val="xl74"/>
    <w:basedOn w:val="Normal"/>
    <w:rsid w:val="006D7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5">
    <w:name w:val="xl75"/>
    <w:basedOn w:val="Normal"/>
    <w:rsid w:val="006D789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6">
    <w:name w:val="xl76"/>
    <w:basedOn w:val="Normal"/>
    <w:rsid w:val="006D7897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7">
    <w:name w:val="xl77"/>
    <w:basedOn w:val="Normal"/>
    <w:rsid w:val="006D7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8">
    <w:name w:val="xl78"/>
    <w:basedOn w:val="Normal"/>
    <w:rsid w:val="006D78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9">
    <w:name w:val="xl79"/>
    <w:basedOn w:val="Normal"/>
    <w:rsid w:val="006D78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0">
    <w:name w:val="xl80"/>
    <w:basedOn w:val="Normal"/>
    <w:rsid w:val="006D78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1">
    <w:name w:val="xl81"/>
    <w:basedOn w:val="Normal"/>
    <w:rsid w:val="006D78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2">
    <w:name w:val="xl82"/>
    <w:basedOn w:val="Normal"/>
    <w:rsid w:val="006D789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34DD6"/>
    <w:pPr>
      <w:ind w:left="720"/>
      <w:contextualSpacing/>
    </w:pPr>
  </w:style>
  <w:style w:type="paragraph" w:customStyle="1" w:styleId="Default">
    <w:name w:val="Default"/>
    <w:rsid w:val="007739ED"/>
    <w:pPr>
      <w:autoSpaceDE w:val="0"/>
      <w:autoSpaceDN w:val="0"/>
      <w:adjustRightInd w:val="0"/>
      <w:spacing w:line="240" w:lineRule="auto"/>
      <w:jc w:val="left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F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 CHIN HONG</dc:creator>
  <cp:lastModifiedBy>User</cp:lastModifiedBy>
  <cp:revision>9</cp:revision>
  <cp:lastPrinted>2016-09-29T07:19:00Z</cp:lastPrinted>
  <dcterms:created xsi:type="dcterms:W3CDTF">2016-09-29T01:31:00Z</dcterms:created>
  <dcterms:modified xsi:type="dcterms:W3CDTF">2016-11-21T09:35:00Z</dcterms:modified>
</cp:coreProperties>
</file>